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19E76" w14:textId="0A84E8AA" w:rsidR="005E6608" w:rsidRDefault="005E6608">
      <w:pPr>
        <w:rPr>
          <w:b/>
          <w:bCs/>
          <w:sz w:val="16"/>
          <w:szCs w:val="16"/>
        </w:rPr>
      </w:pPr>
      <w:r w:rsidRPr="005E6608">
        <w:rPr>
          <w:b/>
          <w:bCs/>
          <w:sz w:val="16"/>
          <w:szCs w:val="16"/>
        </w:rPr>
        <w:t>Supplementary Table 1</w:t>
      </w:r>
    </w:p>
    <w:p w14:paraId="203EA283" w14:textId="77777777" w:rsidR="005E6608" w:rsidRDefault="005E6608">
      <w:pPr>
        <w:rPr>
          <w:b/>
          <w:bCs/>
          <w:sz w:val="16"/>
          <w:szCs w:val="16"/>
        </w:rPr>
      </w:pPr>
    </w:p>
    <w:tbl>
      <w:tblPr>
        <w:tblStyle w:val="TableGrid"/>
        <w:tblW w:w="1395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255"/>
        <w:gridCol w:w="1440"/>
        <w:gridCol w:w="1170"/>
        <w:gridCol w:w="7385"/>
        <w:gridCol w:w="1260"/>
        <w:gridCol w:w="1440"/>
      </w:tblGrid>
      <w:tr w:rsidR="005E6608" w:rsidRPr="00331D96" w14:paraId="4DCB5BE1" w14:textId="77777777" w:rsidTr="001F21C3">
        <w:tc>
          <w:tcPr>
            <w:tcW w:w="1255" w:type="dxa"/>
          </w:tcPr>
          <w:p w14:paraId="1A8B2ADE" w14:textId="77777777" w:rsidR="005E6608" w:rsidRPr="00AA4736" w:rsidRDefault="005E6608" w:rsidP="001F2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36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1440" w:type="dxa"/>
          </w:tcPr>
          <w:p w14:paraId="67F83AB9" w14:textId="77777777" w:rsidR="005E6608" w:rsidRPr="00AA4736" w:rsidRDefault="005E6608" w:rsidP="001F2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36">
              <w:rPr>
                <w:rFonts w:ascii="Times New Roman" w:hAnsi="Times New Roman" w:cs="Times New Roman"/>
                <w:sz w:val="16"/>
                <w:szCs w:val="16"/>
              </w:rPr>
              <w:t>Protein ID</w:t>
            </w:r>
          </w:p>
        </w:tc>
        <w:tc>
          <w:tcPr>
            <w:tcW w:w="1170" w:type="dxa"/>
          </w:tcPr>
          <w:p w14:paraId="38F1AE43" w14:textId="77777777" w:rsidR="005E6608" w:rsidRPr="00AA4736" w:rsidRDefault="005E6608" w:rsidP="001F2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36">
              <w:rPr>
                <w:rFonts w:ascii="Times New Roman" w:hAnsi="Times New Roman" w:cs="Times New Roman"/>
                <w:sz w:val="16"/>
                <w:szCs w:val="16"/>
              </w:rPr>
              <w:t>Size (kb)</w:t>
            </w:r>
          </w:p>
        </w:tc>
        <w:tc>
          <w:tcPr>
            <w:tcW w:w="7385" w:type="dxa"/>
          </w:tcPr>
          <w:p w14:paraId="2AB71F20" w14:textId="77777777" w:rsidR="005E6608" w:rsidRPr="00331D96" w:rsidRDefault="005E6608" w:rsidP="001F21C3">
            <w:pPr>
              <w:rPr>
                <w:sz w:val="16"/>
                <w:szCs w:val="16"/>
              </w:rPr>
            </w:pPr>
            <w:r w:rsidRPr="00331D96">
              <w:rPr>
                <w:sz w:val="16"/>
                <w:szCs w:val="16"/>
              </w:rPr>
              <w:t>Nucleotide Seq</w:t>
            </w:r>
          </w:p>
        </w:tc>
        <w:tc>
          <w:tcPr>
            <w:tcW w:w="1260" w:type="dxa"/>
          </w:tcPr>
          <w:p w14:paraId="4E31DFD9" w14:textId="77777777" w:rsidR="005E6608" w:rsidRPr="00331D96" w:rsidRDefault="005E6608" w:rsidP="001F21C3">
            <w:pPr>
              <w:rPr>
                <w:sz w:val="16"/>
                <w:szCs w:val="16"/>
              </w:rPr>
            </w:pPr>
            <w:r w:rsidRPr="00331D96">
              <w:rPr>
                <w:sz w:val="16"/>
                <w:szCs w:val="16"/>
              </w:rPr>
              <w:t>F Primer</w:t>
            </w:r>
          </w:p>
        </w:tc>
        <w:tc>
          <w:tcPr>
            <w:tcW w:w="1440" w:type="dxa"/>
          </w:tcPr>
          <w:p w14:paraId="6A655DC6" w14:textId="77777777" w:rsidR="005E6608" w:rsidRPr="00331D96" w:rsidRDefault="005E6608" w:rsidP="001F21C3">
            <w:pPr>
              <w:rPr>
                <w:sz w:val="16"/>
                <w:szCs w:val="16"/>
              </w:rPr>
            </w:pPr>
            <w:r w:rsidRPr="00331D96">
              <w:rPr>
                <w:sz w:val="16"/>
                <w:szCs w:val="16"/>
              </w:rPr>
              <w:t>R Primer</w:t>
            </w:r>
          </w:p>
        </w:tc>
      </w:tr>
      <w:tr w:rsidR="005E6608" w:rsidRPr="00331D96" w14:paraId="3823A41C" w14:textId="77777777" w:rsidTr="001F21C3">
        <w:tc>
          <w:tcPr>
            <w:tcW w:w="1255" w:type="dxa"/>
          </w:tcPr>
          <w:p w14:paraId="0D90B69C" w14:textId="77777777" w:rsidR="005E6608" w:rsidRPr="00AA4736" w:rsidRDefault="005E6608" w:rsidP="001F2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36">
              <w:rPr>
                <w:rFonts w:ascii="Times New Roman" w:hAnsi="Times New Roman" w:cs="Times New Roman"/>
                <w:sz w:val="16"/>
                <w:szCs w:val="16"/>
              </w:rPr>
              <w:t>SpCARP1</w:t>
            </w:r>
          </w:p>
        </w:tc>
        <w:tc>
          <w:tcPr>
            <w:tcW w:w="1440" w:type="dxa"/>
          </w:tcPr>
          <w:p w14:paraId="03BA396B" w14:textId="77777777" w:rsidR="005E6608" w:rsidRPr="00AA4736" w:rsidRDefault="005E6608" w:rsidP="001F21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47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C148537</w:t>
            </w:r>
          </w:p>
        </w:tc>
        <w:tc>
          <w:tcPr>
            <w:tcW w:w="1170" w:type="dxa"/>
          </w:tcPr>
          <w:p w14:paraId="1A3980EF" w14:textId="77777777" w:rsidR="005E6608" w:rsidRPr="00AA4736" w:rsidRDefault="005E6608" w:rsidP="001F21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47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1</w:t>
            </w:r>
          </w:p>
        </w:tc>
        <w:tc>
          <w:tcPr>
            <w:tcW w:w="7385" w:type="dxa"/>
          </w:tcPr>
          <w:p w14:paraId="2B141A1B" w14:textId="77777777" w:rsidR="005E6608" w:rsidRPr="00331D96" w:rsidRDefault="005E6608" w:rsidP="001F21C3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1D96">
              <w:rPr>
                <w:rFonts w:ascii="Courier New" w:hAnsi="Courier New" w:cs="Courier New"/>
                <w:color w:val="000000"/>
                <w:sz w:val="16"/>
                <w:szCs w:val="16"/>
              </w:rPr>
              <w:t>ATGTTTCATTCTTGGTGGATGACGCTATTGATTTTAGGTAGCACCGTGAGTTTTGTTTTCACGGAAGGTGATCATTTAAAGCCTGGACACTCAGAAGATGAACACGACGAAGACGAACATGATGAAGAAATGGCAGACCATGCAGACGAACAGAATCCTGCCGATGAGGAAGAAACAGAGGATGAGGAAAAAGACGACGATAAAATGGAAGATGACAGCGATGATGACGAAGAAGATGAAAGTCAAGGAGATGATGAAGGAGAAGATGAGAATGATCAAAGTCACCTCGAACACGACGCATTTTTAGGAGACAACTACACTGAATTCAAAGGGCTTTCCCCCGAGGACGCAAAAACCAAACTGGCACAACTAATCAAAGATGAGGTGGATTTGAACAAGGACGGAGTGTTGACAGAGGATGAGATCAGACAGCGATTCCACGTAACTACAAAAGAATACAGGAAAAAAGAAGTCATGGAAACGATGAAGCAACATGATGAGGACAAAGATGGGAAAGTATCGTGGGAAGAATTTAAAAAAGGTCATTTCTCTGATGATGGCAAAGATGAAGATGCTAAAGAACAAATGAAAGAAGATGAAGAAAAATTCAAATTTGCTGATGAAGATGGAGATGGAAAGTTAGACTTGGAGGAATATATGGCGTTTTACCACCCAGGGGATAATCCAAGAATGACGGAGTTCACCATAGAAGATAGCCTCAAAAAGCATGACAAGGATAAGGATGGTCAAGTATCAAAGAAAGAATTTTTAGCTACATTCAGCGATGTAAATGATGACGCCAAAGAAGAAATGGAAAAGGATTTTAATAACAACTTTGATAAGGACAAGAATGGTAGATTAAACAAAGAAGAAATGAAAAGCTGGCTGTTCCCAGATGACGACTTCTCCACTGAAGAACCTAAAACACTCATCAAAGAAGCTGATGAAGACAAAGATGGCAAACTCACCATGGATGAGATAATGAAAAATTATAAAGTCTTCATCGAGGATGAACCTGAAGATTCAAGCCACGATGAATTA</w:t>
            </w:r>
          </w:p>
        </w:tc>
        <w:tc>
          <w:tcPr>
            <w:tcW w:w="1260" w:type="dxa"/>
          </w:tcPr>
          <w:p w14:paraId="3D3A4A03" w14:textId="77777777" w:rsidR="005E6608" w:rsidRPr="00AA4736" w:rsidRDefault="005E6608" w:rsidP="001F2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3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</w:tcPr>
          <w:p w14:paraId="00362485" w14:textId="77777777" w:rsidR="005E6608" w:rsidRPr="00AA4736" w:rsidRDefault="005E6608" w:rsidP="001F2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3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E6608" w:rsidRPr="00331D96" w14:paraId="5229AF67" w14:textId="77777777" w:rsidTr="001F21C3">
        <w:tc>
          <w:tcPr>
            <w:tcW w:w="1255" w:type="dxa"/>
          </w:tcPr>
          <w:p w14:paraId="4A5B9CF1" w14:textId="77777777" w:rsidR="005E6608" w:rsidRPr="00AA4736" w:rsidRDefault="005E6608" w:rsidP="001F21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47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SM30</w:t>
            </w:r>
          </w:p>
          <w:p w14:paraId="37A09873" w14:textId="77777777" w:rsidR="005E6608" w:rsidRPr="00AA4736" w:rsidRDefault="005E6608" w:rsidP="001F21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70557E2" w14:textId="77777777" w:rsidR="005E6608" w:rsidRPr="00AA4736" w:rsidRDefault="005E6608" w:rsidP="001F21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47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_999766.1</w:t>
            </w:r>
          </w:p>
          <w:p w14:paraId="1309465B" w14:textId="77777777" w:rsidR="005E6608" w:rsidRPr="00AA4736" w:rsidRDefault="005E6608" w:rsidP="001F21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5DCCEF3" w14:textId="77777777" w:rsidR="005E6608" w:rsidRPr="00AA4736" w:rsidRDefault="005E6608" w:rsidP="001F21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47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  <w:p w14:paraId="62FC1B77" w14:textId="77777777" w:rsidR="005E6608" w:rsidRPr="00AA4736" w:rsidRDefault="005E6608" w:rsidP="001F21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5" w:type="dxa"/>
          </w:tcPr>
          <w:p w14:paraId="7CB6803D" w14:textId="77777777" w:rsidR="005E6608" w:rsidRPr="00331D96" w:rsidRDefault="005E6608" w:rsidP="001F21C3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1D96">
              <w:rPr>
                <w:rFonts w:ascii="Courier New" w:hAnsi="Courier New" w:cs="Courier New"/>
                <w:color w:val="000000"/>
                <w:sz w:val="16"/>
                <w:szCs w:val="16"/>
              </w:rPr>
              <w:t>ATGAGGGGATTTGTTTATGTGCTGGTGTGTGTTCTTGCTCTTGCATCATTTTCAAGAGCACAGCTTCCTGGTGCAGGAGGACCAGTTTTGCCAGGTGGTGGACCCACCATTGGTCCTGTGAATCCAGACCCAACAAGAACAGAAGTTTGTGCAAAGTTCTGGGTGCAAGAAGGAAATTCTTGTTATTTGTTTGACAGCGGAGCATTTCTTAGACAAGTTGCCGCCTCAAGGCCAGTGGTGGTCAATAATCAAGATGGTCTGTTCCAGGCTGCTGCAAACATGTACTGTGGACAAATGCACCCAAATGCAAGCCTGGTCACTGTCAACAGCCTTGAAGAAAACAATTTTTTGTATGAATGGGCAGTGCGCATGATGATCGAGCCAGAGCCTGTTTGGATTGGCCTTCATGCTGGACCTACTGGACAGTGGCAATGGTACAGTGGAGAACCTGTCACATACACAAACTGGGAAAGGATGACCCCTCCTATTGCAGAACCAGGACTTGGTGCCATGATTTTTGATGCTGACATCATCGCTCAGATGTTCAACAACCAAGTGGAGATCACACCACAGTGGGTTCCAGAACAAGCCATCAATGACAGACATGCACTTATTTGTGAGTACCATCCATCTGGAATGACAGCAGCCGCTGCCGCACCTACAAATGCTCCCACATTTCCACCAATGACTACAGCTCCACCCATGGCAGCAACAACAAGGGGTCCAGTCATGTTTCAAAATAACCCAAGAAATCTTGTGAACAGTTTGACAGGAGGGAGATTTGGAGGCTCTCTTCTTCACGAGATTCCTAGAAGACAGAGAATGAGACCAAGCAACTACAGAAAAAACCCTTATTTTGGTATCCAGCCA</w:t>
            </w:r>
          </w:p>
        </w:tc>
        <w:tc>
          <w:tcPr>
            <w:tcW w:w="1260" w:type="dxa"/>
          </w:tcPr>
          <w:p w14:paraId="0062A677" w14:textId="77777777" w:rsidR="005E6608" w:rsidRPr="00331D96" w:rsidRDefault="005E6608" w:rsidP="001F21C3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1D96">
              <w:rPr>
                <w:rFonts w:ascii="Courier New" w:hAnsi="Courier New" w:cs="Courier New"/>
                <w:color w:val="000000"/>
                <w:sz w:val="16"/>
                <w:szCs w:val="16"/>
              </w:rPr>
              <w:t>CAGGCGCGCCATGAGGGGATTTGTTTATGTG</w:t>
            </w:r>
          </w:p>
          <w:p w14:paraId="6398D1E9" w14:textId="77777777" w:rsidR="005E6608" w:rsidRPr="00331D96" w:rsidRDefault="005E6608" w:rsidP="001F21C3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78B9B7B3" w14:textId="77777777" w:rsidR="005E6608" w:rsidRPr="00331D96" w:rsidRDefault="005E6608" w:rsidP="001F21C3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1D96">
              <w:rPr>
                <w:rFonts w:ascii="Courier New" w:hAnsi="Courier New" w:cs="Courier New"/>
                <w:color w:val="000000"/>
                <w:sz w:val="16"/>
                <w:szCs w:val="16"/>
              </w:rPr>
              <w:t>CCATCGATTGGCTGGATACCAAAATAAGGGTTT</w:t>
            </w:r>
          </w:p>
          <w:p w14:paraId="07C95760" w14:textId="77777777" w:rsidR="005E6608" w:rsidRPr="00331D96" w:rsidRDefault="005E6608" w:rsidP="001F21C3">
            <w:pPr>
              <w:rPr>
                <w:sz w:val="16"/>
                <w:szCs w:val="16"/>
              </w:rPr>
            </w:pPr>
          </w:p>
        </w:tc>
      </w:tr>
      <w:tr w:rsidR="005E6608" w:rsidRPr="00331D96" w14:paraId="3C1DD2DB" w14:textId="77777777" w:rsidTr="001F21C3">
        <w:tc>
          <w:tcPr>
            <w:tcW w:w="1255" w:type="dxa"/>
          </w:tcPr>
          <w:p w14:paraId="243ADEBB" w14:textId="77777777" w:rsidR="005E6608" w:rsidRPr="00AA4736" w:rsidRDefault="005E6608" w:rsidP="001F21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47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AMBN</w:t>
            </w:r>
            <w:proofErr w:type="spellEnd"/>
          </w:p>
          <w:p w14:paraId="017F7D63" w14:textId="77777777" w:rsidR="005E6608" w:rsidRPr="00AA4736" w:rsidRDefault="005E6608" w:rsidP="001F21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2F9DD17" w14:textId="77777777" w:rsidR="005E6608" w:rsidRPr="00AA4736" w:rsidRDefault="005E6608" w:rsidP="001F21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47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_001303431.1</w:t>
            </w:r>
          </w:p>
          <w:p w14:paraId="16A36F96" w14:textId="77777777" w:rsidR="005E6608" w:rsidRPr="00AA4736" w:rsidRDefault="005E6608" w:rsidP="001F21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6FC7D43" w14:textId="77777777" w:rsidR="005E6608" w:rsidRPr="00AA4736" w:rsidRDefault="005E6608" w:rsidP="001F21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47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9</w:t>
            </w:r>
          </w:p>
          <w:p w14:paraId="6F5E322A" w14:textId="77777777" w:rsidR="005E6608" w:rsidRPr="00AA4736" w:rsidRDefault="005E6608" w:rsidP="001F21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5" w:type="dxa"/>
          </w:tcPr>
          <w:p w14:paraId="0BB76E02" w14:textId="77777777" w:rsidR="005E6608" w:rsidRPr="00331D96" w:rsidRDefault="005E6608" w:rsidP="001F21C3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1D96">
              <w:rPr>
                <w:rFonts w:ascii="Courier New" w:hAnsi="Courier New" w:cs="Courier New"/>
                <w:color w:val="000000"/>
                <w:sz w:val="16"/>
                <w:szCs w:val="16"/>
              </w:rPr>
              <w:t>ATGTCAGCATCTAAGATTCCACTTTTCAAAATGAAGGGCCTGATCCTGTTCCTGTCCCTAGTGAAAATGAGCCTCGCCGTGCCGGCATTTCCTCAACAACCTGGGGCTCAAGGCATGGCACCTCCTGGCATGGCTAGTTTGAGCCTTGAGACAATGAGACAGTTGGGAAGCTTGCAGGGACTCAACGCACTTTCTCAGTATTCTAGACTTGGCTTTGGAAAAGCACTTAATAGTTTATGGTTGCACGGACTTCTCCCACCGCATAACTCTTTCCCATGGATAGGACCAAGGGAACATGAAACCCAGCAGTATGAATATTCTTTGCCTGTGCATCCCCCACCTCTCCCATCACAGCCATCCTTGCAGCCTCACCAGCCAGGACTGAAACCCTTCCTCCAGCCCACTGCTGCAACCGGTGTCCAGGTCACACCCCAGAAGCCAGGGCCTCAGCCTCCAATGCACCCTGGACAGCTGCCCTTGCAGGAAGGAGAGCTGATAGCACCAGATGAGCCGCAGGTGGCACCATCCGAAAACCCACCAACACCTGAGGTACCAATAATGGATTTTGCTGATCCACAATTTCCAACCGTGTTCCAGATCGCCCGTTCAATATCTCGGGGACCAATGGCACACAACAAAGCATCCGCTTTTTACCCAGGAATGTTTTACATGTCTTATGGAGCAAACCAATTGAATGCTCCTGCCAGAATTGGCTTCATGAGTTCAGAAGAAATGCCTGGAGAAAGAGGAAGTCCCATGGCCTATGGAACTCTGTTCCCAAGATTTGGAGGCTTCAGGCAAACCCTTAGGAGACTGAATCAGAATTCACCCAAGGGAGGAGACTTTACTGTGGAAGTAGATTCCCCAGTATCTGTTACCAAAGGCCCTGAAAAAGGAGAAGGTCCAGAAGGCTCTCCACTGCAAGAGGCCAACCCAGGCAAACGGGAAAACCCCGCTCTCCTTTCACAAATGGCACCTGGGGCCCATGCAGGACTTCTTGCTTTCCCCAATGACCACATCCCCAGTATGGCAAGGGGTCCTGCAGGGCAAAGACTCCTTGGAGTCACCCCTGCAGCTGCAGACCCACTGATCACCCCTGAATTAGCAGAAGTTTATGAAACCTATGGTGCTGATGTTACCACACCCCTGGGTGATGGAGAAGCAACCATGGATATCACCATGTCCCCAGACACTCAGCAGCCACTGCTACCTGGAAACAAAGTGCACCAGCCCCAGGTGCACAACGCATGGCGTTTCCAAGAGCCCTGA</w:t>
            </w:r>
          </w:p>
          <w:p w14:paraId="1703FE72" w14:textId="77777777" w:rsidR="005E6608" w:rsidRPr="00331D96" w:rsidRDefault="005E6608" w:rsidP="001F21C3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0F452C57" w14:textId="77777777" w:rsidR="005E6608" w:rsidRPr="00331D96" w:rsidRDefault="005E6608" w:rsidP="001F21C3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1D96">
              <w:rPr>
                <w:rFonts w:ascii="Courier New" w:hAnsi="Courier New" w:cs="Courier New"/>
                <w:color w:val="000000"/>
                <w:sz w:val="16"/>
                <w:szCs w:val="16"/>
              </w:rPr>
              <w:t>AAGGCGCGCCAAATTAATACGA</w:t>
            </w:r>
          </w:p>
          <w:p w14:paraId="6BC2BFAC" w14:textId="77777777" w:rsidR="005E6608" w:rsidRPr="00331D96" w:rsidRDefault="005E6608" w:rsidP="001F21C3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294020EC" w14:textId="77777777" w:rsidR="005E6608" w:rsidRPr="00331D96" w:rsidRDefault="005E6608" w:rsidP="001F21C3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1D96">
              <w:rPr>
                <w:rFonts w:ascii="Courier New" w:hAnsi="Courier New" w:cs="Courier New"/>
                <w:color w:val="000000"/>
                <w:sz w:val="16"/>
                <w:szCs w:val="16"/>
              </w:rPr>
              <w:t>CCATCGATCGGGCTCTTGGAAA</w:t>
            </w:r>
          </w:p>
          <w:p w14:paraId="1C3BC5BE" w14:textId="77777777" w:rsidR="005E6608" w:rsidRPr="00331D96" w:rsidRDefault="005E6608" w:rsidP="001F21C3">
            <w:pPr>
              <w:rPr>
                <w:sz w:val="16"/>
                <w:szCs w:val="16"/>
              </w:rPr>
            </w:pPr>
          </w:p>
        </w:tc>
      </w:tr>
    </w:tbl>
    <w:p w14:paraId="313BB971" w14:textId="77777777" w:rsidR="005E6608" w:rsidRPr="005E6608" w:rsidRDefault="005E6608">
      <w:pPr>
        <w:rPr>
          <w:b/>
          <w:bCs/>
          <w:sz w:val="16"/>
          <w:szCs w:val="16"/>
        </w:rPr>
      </w:pPr>
    </w:p>
    <w:sectPr w:rsidR="005E6608" w:rsidRPr="005E6608" w:rsidSect="00331D96">
      <w:pgSz w:w="15840" w:h="12240" w:orient="landscape"/>
      <w:pgMar w:top="774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D96"/>
    <w:rsid w:val="0020048B"/>
    <w:rsid w:val="00331D96"/>
    <w:rsid w:val="005E6608"/>
    <w:rsid w:val="00AA4736"/>
    <w:rsid w:val="00E0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EF9AB"/>
  <w15:chartTrackingRefBased/>
  <w15:docId w15:val="{B86BFB8E-B1E9-2846-BA90-C3BFA9302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9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18</Words>
  <Characters>2956</Characters>
  <Application>Microsoft Office Word</Application>
  <DocSecurity>0</DocSecurity>
  <Lines>24</Lines>
  <Paragraphs>6</Paragraphs>
  <ScaleCrop>false</ScaleCrop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Brent</dc:creator>
  <cp:keywords/>
  <dc:description/>
  <cp:lastModifiedBy>Foster, Brent</cp:lastModifiedBy>
  <cp:revision>3</cp:revision>
  <dcterms:created xsi:type="dcterms:W3CDTF">2023-10-05T00:29:00Z</dcterms:created>
  <dcterms:modified xsi:type="dcterms:W3CDTF">2023-10-05T00:57:00Z</dcterms:modified>
</cp:coreProperties>
</file>